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051AB" w14:textId="3F7AC4C0" w:rsidR="00C36456" w:rsidRDefault="00642E1A" w:rsidP="00642E1A">
      <w:pPr>
        <w:rPr>
          <w:rFonts w:ascii="Cambria" w:hAnsi="Cambria" w:cs="Times New Roman"/>
          <w:iCs/>
          <w:color w:val="000000" w:themeColor="text1"/>
          <w:sz w:val="24"/>
          <w:szCs w:val="24"/>
        </w:rPr>
      </w:pPr>
      <w:r w:rsidRPr="00642E1A">
        <w:rPr>
          <w:b/>
          <w:bCs/>
          <w:sz w:val="24"/>
          <w:szCs w:val="24"/>
        </w:rPr>
        <w:t>TABLE S1</w:t>
      </w:r>
      <w:r w:rsidR="00020E19">
        <w:rPr>
          <w:b/>
          <w:bCs/>
          <w:sz w:val="24"/>
          <w:szCs w:val="24"/>
        </w:rPr>
        <w:t xml:space="preserve">. </w:t>
      </w:r>
      <w:r w:rsidR="00020E19" w:rsidRPr="00824E72">
        <w:rPr>
          <w:rFonts w:ascii="Cambria" w:hAnsi="Cambria" w:cs="Times New Roman"/>
          <w:color w:val="000000" w:themeColor="text1"/>
          <w:sz w:val="24"/>
          <w:szCs w:val="24"/>
          <w:vertAlign w:val="superscript"/>
        </w:rPr>
        <w:t>1</w:t>
      </w:r>
      <w:r w:rsidR="00020E19" w:rsidRPr="00824E72">
        <w:rPr>
          <w:rFonts w:ascii="Cambria" w:hAnsi="Cambria" w:cs="Times New Roman"/>
          <w:color w:val="000000" w:themeColor="text1"/>
          <w:sz w:val="24"/>
          <w:szCs w:val="24"/>
        </w:rPr>
        <w:t xml:space="preserve">H and </w:t>
      </w:r>
      <w:r w:rsidR="00020E19" w:rsidRPr="00824E72">
        <w:rPr>
          <w:rFonts w:ascii="Cambria" w:hAnsi="Cambria" w:cs="Times New Roman"/>
          <w:color w:val="000000" w:themeColor="text1"/>
          <w:sz w:val="24"/>
          <w:szCs w:val="24"/>
          <w:vertAlign w:val="superscript"/>
        </w:rPr>
        <w:t>13</w:t>
      </w:r>
      <w:r w:rsidR="00020E19" w:rsidRPr="00824E72">
        <w:rPr>
          <w:rFonts w:ascii="Cambria" w:hAnsi="Cambria" w:cs="Times New Roman"/>
          <w:color w:val="000000" w:themeColor="text1"/>
          <w:sz w:val="24"/>
          <w:szCs w:val="24"/>
        </w:rPr>
        <w:t xml:space="preserve">C NMR assignments of </w:t>
      </w:r>
      <w:r w:rsidR="00020E19">
        <w:rPr>
          <w:rFonts w:ascii="Cambria" w:hAnsi="Cambria" w:cs="Times New Roman"/>
          <w:color w:val="000000" w:themeColor="text1"/>
          <w:sz w:val="24"/>
          <w:szCs w:val="24"/>
        </w:rPr>
        <w:t>all oligosaccharide structures in Figure S1</w:t>
      </w:r>
      <w:r w:rsidR="00020E19" w:rsidRPr="00824E72">
        <w:rPr>
          <w:rFonts w:ascii="Cambria" w:hAnsi="Cambria" w:cs="Times New Roman"/>
          <w:iCs/>
          <w:color w:val="000000" w:themeColor="text1"/>
          <w:sz w:val="24"/>
          <w:szCs w:val="24"/>
        </w:rPr>
        <w:t>, at 25 °C in D</w:t>
      </w:r>
      <w:r w:rsidR="00020E19" w:rsidRPr="00824E72">
        <w:rPr>
          <w:rFonts w:ascii="Cambria" w:hAnsi="Cambria" w:cs="Times New Roman"/>
          <w:iCs/>
          <w:color w:val="000000" w:themeColor="text1"/>
          <w:sz w:val="24"/>
          <w:szCs w:val="24"/>
          <w:vertAlign w:val="subscript"/>
        </w:rPr>
        <w:t>2</w:t>
      </w:r>
      <w:r w:rsidR="00020E19" w:rsidRPr="00824E72">
        <w:rPr>
          <w:rFonts w:ascii="Cambria" w:hAnsi="Cambria" w:cs="Times New Roman"/>
          <w:iCs/>
          <w:color w:val="000000" w:themeColor="text1"/>
          <w:sz w:val="24"/>
          <w:szCs w:val="24"/>
        </w:rPr>
        <w:t>O.</w:t>
      </w:r>
    </w:p>
    <w:tbl>
      <w:tblPr>
        <w:tblW w:w="14780" w:type="dxa"/>
        <w:tblLook w:val="04A0" w:firstRow="1" w:lastRow="0" w:firstColumn="1" w:lastColumn="0" w:noHBand="0" w:noVBand="1"/>
      </w:tblPr>
      <w:tblGrid>
        <w:gridCol w:w="1340"/>
        <w:gridCol w:w="680"/>
        <w:gridCol w:w="1344"/>
        <w:gridCol w:w="1190"/>
        <w:gridCol w:w="1190"/>
        <w:gridCol w:w="1190"/>
        <w:gridCol w:w="2486"/>
        <w:gridCol w:w="1340"/>
        <w:gridCol w:w="4020"/>
      </w:tblGrid>
      <w:tr w:rsidR="008400B8" w:rsidRPr="008400B8" w14:paraId="03CBA535" w14:textId="77777777" w:rsidTr="00460B22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6E9" w14:textId="77777777" w:rsidR="008400B8" w:rsidRPr="008400B8" w:rsidRDefault="008400B8" w:rsidP="0084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A75C" w14:textId="77777777" w:rsidR="008400B8" w:rsidRPr="008400B8" w:rsidRDefault="008400B8" w:rsidP="0084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185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ssign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8F2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BC32" w14:textId="77777777" w:rsidR="008400B8" w:rsidRPr="008400B8" w:rsidRDefault="008400B8" w:rsidP="0084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400B8" w:rsidRPr="008400B8" w14:paraId="0B0A5541" w14:textId="77777777" w:rsidTr="00460B22">
        <w:trPr>
          <w:trHeight w:val="31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89F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sid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ACE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3ADD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106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B48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BEB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292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6E0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etter code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6A02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hemical structure</w:t>
            </w:r>
          </w:p>
        </w:tc>
      </w:tr>
      <w:tr w:rsidR="008400B8" w:rsidRPr="008400B8" w14:paraId="19BE19BE" w14:textId="77777777" w:rsidTr="00DE6A91">
        <w:trPr>
          <w:trHeight w:val="348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55FE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re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BF63A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5217D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6114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8736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897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21403D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381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AA58F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80947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24293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9795, 4.07237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4D036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87A47D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[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]-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7844FDE3" w14:textId="77777777" w:rsidTr="00F539B6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EE48B2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6790C2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292FE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7.241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1E969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.341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830BA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353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61AF8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.45799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977C9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.6221, 63.61985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92E585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7C2285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0C360CC7" w14:textId="77777777" w:rsidTr="008400B8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E8CD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B35A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3F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9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E8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.16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15C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05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20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770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539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261, 3.80306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59F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5D5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[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]-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56025381" w14:textId="77777777" w:rsidTr="008400B8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D6AF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761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09B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8.458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E7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49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60E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03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F63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.5040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D9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.16128, 62.166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84F3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31F3E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2CE29482" w14:textId="77777777" w:rsidTr="00F539B6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A6EB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n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86C0DD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A1E2B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43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22BEA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46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DB8FC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412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27314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5972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9AAA9E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7469, 3.9179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034D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489E0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[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]-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3B79BD54" w14:textId="77777777" w:rsidTr="00F539B6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681AB8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5B001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DE1D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.252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5CE56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.751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D91EB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.371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7B65A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.990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F8CE4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.87892, 65.8834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0F5730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907F8A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4C6F549E" w14:textId="77777777" w:rsidTr="008400B8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47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α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F697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C24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167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306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680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219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08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06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86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892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9795, 4.07237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F3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2CA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[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]-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α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53EDFCD0" w14:textId="77777777" w:rsidTr="008400B8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0996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B7AD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F2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.0009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375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.469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48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.939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284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.5150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019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.6221, 63.61985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B083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3CF9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0DA0734A" w14:textId="77777777" w:rsidTr="00F539B6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8A80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230709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D1ACBA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43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C27D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.16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F1863A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05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7231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770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CA99F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261, 3.80306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0E2A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83354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[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]-α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3EFB231D" w14:textId="77777777" w:rsidTr="00F539B6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7386B8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041A75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7DDA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8.542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7E75AE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49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75684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03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2E645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.5040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CCB47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.16128, 62.166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356A3E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399AF9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18F36DB9" w14:textId="77777777" w:rsidTr="008400B8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F58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n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498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AB8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43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8B6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46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9FB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412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39D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5972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BD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7469, 3.9179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73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37F4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[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]-α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4BBFB683" w14:textId="77777777" w:rsidTr="008400B8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2334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94B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F3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.252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FE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.751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D2F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.371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B52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.990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33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.87892, 65.8834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AC976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ABD4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34DF0390" w14:textId="77777777" w:rsidTr="00F539B6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C998E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BC38A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89550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61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EF954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56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FEFE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584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3F37E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6740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C122E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5094, 3.96305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4FAF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FCCA0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-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0E504243" w14:textId="77777777" w:rsidTr="00F539B6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98700F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0FCF3E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8E734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7.241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EA8C3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.783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12172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.754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1053E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8.67639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70432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.80361, 65.87669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CCEE68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E2F150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29CFD7B8" w14:textId="77777777" w:rsidTr="008400B8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0A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CF57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FC1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24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129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78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BCDE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6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747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854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5DE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1163, 3.82857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58D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82E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-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3EC5E9BD" w14:textId="77777777" w:rsidTr="008400B8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3697D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A5E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65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9.002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84E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957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73D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.244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2B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7194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A2A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.05628, 61.98726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F79F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E6AD8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5174C720" w14:textId="77777777" w:rsidTr="00F539B6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4C88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α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ACFCB1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6E77E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167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CBBAC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C8E3E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70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DC8BB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E96B3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2CE2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6ACE3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-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α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4991BEE4" w14:textId="77777777" w:rsidTr="00F539B6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7FF9A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E57CC8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F0C33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.0009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E2EE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97164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.20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DFC24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2CD31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12A2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BA6C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64C6CC7D" w14:textId="77777777" w:rsidTr="008400B8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FBC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0D88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BF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289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907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78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0C4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6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72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854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7B94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1163, 3.82857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A9A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E05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α-Ara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3)-α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7F8512D3" w14:textId="77777777" w:rsidTr="008400B8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B18D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568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FB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9.043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2A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957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16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.244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8E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7194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581E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.05628, 61.98726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2B59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D4DE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3F0A9587" w14:textId="77777777" w:rsidTr="00F539B6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0221D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9976F1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4F58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61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FC578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B65F8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CCD69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1148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D61A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Ε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F7F8A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5540550B" w14:textId="77777777" w:rsidTr="00F539B6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2FBE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8F3B60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E5CA4A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7.241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8E286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03DF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560E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35EA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2F340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BC22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75AB6B29" w14:textId="77777777" w:rsidTr="008400B8">
        <w:trPr>
          <w:trHeight w:val="348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680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n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B6FF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486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413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635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89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1AB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40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BC4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8D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Ε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146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705F94E8" w14:textId="77777777" w:rsidTr="008400B8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097E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FB85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E18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4.234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D094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.832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8E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C4C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0CB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9D12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EBE84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1B274C5A" w14:textId="77777777" w:rsidTr="00F539B6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0890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F4EDF7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9E73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167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7CB3A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0C23E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CAE2E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EE353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3BE3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7546BB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α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1D5587EF" w14:textId="77777777" w:rsidTr="00D76B1C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A8D90F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9BEF69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3C7C9E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.000973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857B5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D9661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E3DA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FD31C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52AFCA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2EB152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8400B8" w:rsidRPr="008400B8" w14:paraId="1B314827" w14:textId="77777777" w:rsidTr="008400B8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99F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β-</w:t>
            </w: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n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7C48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5CF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413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ACE5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BDF6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814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0C9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6B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A357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β-Xyl</w:t>
            </w:r>
            <w:r w:rsidRPr="008400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(1→4)-α-Xyl</w:t>
            </w:r>
            <w:r w:rsidRPr="008400B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400B8" w:rsidRPr="008400B8" w14:paraId="5DC73BD1" w14:textId="77777777" w:rsidTr="00D76B1C">
        <w:trPr>
          <w:trHeight w:val="348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9CA46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AB8F" w14:textId="77777777" w:rsidR="008400B8" w:rsidRPr="008400B8" w:rsidRDefault="008400B8" w:rsidP="00840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 w:rsidRPr="008400B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556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4.2345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4310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6CD8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5E81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5202" w14:textId="77777777" w:rsidR="008400B8" w:rsidRPr="008400B8" w:rsidRDefault="008400B8" w:rsidP="00840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400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.d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9D3B8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C0E24" w14:textId="77777777" w:rsidR="008400B8" w:rsidRPr="008400B8" w:rsidRDefault="008400B8" w:rsidP="0084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7715E4C5" w14:textId="77777777" w:rsidR="008400B8" w:rsidRPr="00F26653" w:rsidRDefault="008400B8" w:rsidP="00642E1A">
      <w:pPr>
        <w:rPr>
          <w:b/>
          <w:bCs/>
          <w:sz w:val="24"/>
          <w:szCs w:val="24"/>
        </w:rPr>
      </w:pPr>
    </w:p>
    <w:sectPr w:rsidR="008400B8" w:rsidRPr="00F26653" w:rsidSect="003A58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83C"/>
    <w:rsid w:val="00020E19"/>
    <w:rsid w:val="00046D70"/>
    <w:rsid w:val="002C5FC6"/>
    <w:rsid w:val="003A583C"/>
    <w:rsid w:val="0043448C"/>
    <w:rsid w:val="00460B22"/>
    <w:rsid w:val="004F64AF"/>
    <w:rsid w:val="005A0FA0"/>
    <w:rsid w:val="005A6890"/>
    <w:rsid w:val="005D016D"/>
    <w:rsid w:val="00642E1A"/>
    <w:rsid w:val="00643ED8"/>
    <w:rsid w:val="008400B8"/>
    <w:rsid w:val="00997524"/>
    <w:rsid w:val="00B35737"/>
    <w:rsid w:val="00B7289E"/>
    <w:rsid w:val="00C36456"/>
    <w:rsid w:val="00D76B1C"/>
    <w:rsid w:val="00DC0BA1"/>
    <w:rsid w:val="00DE6A91"/>
    <w:rsid w:val="00F26653"/>
    <w:rsid w:val="00F5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10C5A"/>
  <w15:chartTrackingRefBased/>
  <w15:docId w15:val="{12D99DF8-F390-4B13-9C10-683821E7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3D2CEECE628041AC38F7CA2A46153A" ma:contentTypeVersion="15" ma:contentTypeDescription="Create a new document." ma:contentTypeScope="" ma:versionID="cc25b7509d6698c6f899f1f7406d7396">
  <xsd:schema xmlns:xsd="http://www.w3.org/2001/XMLSchema" xmlns:xs="http://www.w3.org/2001/XMLSchema" xmlns:p="http://schemas.microsoft.com/office/2006/metadata/properties" xmlns:ns2="5b065a8a-b236-41bd-9f87-4364917dc02c" xmlns:ns3="10647a77-cb6a-4c14-9bbb-a8edbd38e8a6" targetNamespace="http://schemas.microsoft.com/office/2006/metadata/properties" ma:root="true" ma:fieldsID="95ca7008c72b1ca3d542d3f91e95b89e" ns2:_="" ns3:_="">
    <xsd:import namespace="5b065a8a-b236-41bd-9f87-4364917dc02c"/>
    <xsd:import namespace="10647a77-cb6a-4c14-9bbb-a8edbd38e8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065a8a-b236-41bd-9f87-4364917dc0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647a77-cb6a-4c14-9bbb-a8edbd38e8a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09222ec-8b25-4321-a202-3de5c788e8c8}" ma:internalName="TaxCatchAll" ma:showField="CatchAllData" ma:web="10647a77-cb6a-4c14-9bbb-a8edbd38e8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0647a77-cb6a-4c14-9bbb-a8edbd38e8a6" xsi:nil="true"/>
    <lcf76f155ced4ddcb4097134ff3c332f xmlns="5b065a8a-b236-41bd-9f87-4364917dc02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85213AC-0CFD-43B9-965D-95C7D43AC0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065a8a-b236-41bd-9f87-4364917dc02c"/>
    <ds:schemaRef ds:uri="10647a77-cb6a-4c14-9bbb-a8edbd38e8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905695-4C3C-4EC8-9079-B2BE19E9DC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7A9306-64B2-4845-BAD4-1855D466D46F}">
  <ds:schemaRefs>
    <ds:schemaRef ds:uri="http://schemas.microsoft.com/office/2006/metadata/properties"/>
    <ds:schemaRef ds:uri="http://schemas.microsoft.com/office/infopath/2007/PartnerControls"/>
    <ds:schemaRef ds:uri="10647a77-cb6a-4c14-9bbb-a8edbd38e8a6"/>
    <ds:schemaRef ds:uri="5b065a8a-b236-41bd-9f87-4364917dc02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4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a Tryfona</dc:creator>
  <cp:keywords/>
  <dc:description/>
  <cp:lastModifiedBy>Theodora Tryfona</cp:lastModifiedBy>
  <cp:revision>23</cp:revision>
  <dcterms:created xsi:type="dcterms:W3CDTF">2022-07-08T12:23:00Z</dcterms:created>
  <dcterms:modified xsi:type="dcterms:W3CDTF">2022-09-1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3D2CEECE628041AC38F7CA2A46153A</vt:lpwstr>
  </property>
  <property fmtid="{D5CDD505-2E9C-101B-9397-08002B2CF9AE}" pid="3" name="MediaServiceImageTags">
    <vt:lpwstr/>
  </property>
</Properties>
</file>